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992"/>
        <w:gridCol w:w="992"/>
        <w:gridCol w:w="981"/>
        <w:gridCol w:w="1113"/>
        <w:gridCol w:w="1025"/>
        <w:gridCol w:w="992"/>
      </w:tblGrid>
      <w:tr w:rsidR="00917B62" w:rsidRPr="00785AB9" w14:paraId="1AEFA6DC" w14:textId="77777777" w:rsidTr="00DE2B0A">
        <w:trPr>
          <w:trHeight w:val="922"/>
        </w:trPr>
        <w:tc>
          <w:tcPr>
            <w:tcW w:w="9214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3D073DB2" w14:textId="07BF7469" w:rsidR="00917B62" w:rsidRPr="00785AB9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B1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  <w:bookmarkEnd w:id="0"/>
          <w:p w14:paraId="59D6A7C9" w14:textId="275C53F5" w:rsidR="00917B62" w:rsidRPr="00785AB9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elf-feedback parameters for common cause model (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z-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roso</w:t>
            </w:r>
            <w:proofErr w:type="spellEnd"/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)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17B62" w:rsidRPr="00785AB9" w14:paraId="1F4CAA45" w14:textId="77777777" w:rsidTr="00DE2B0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0FB6B" w14:textId="77777777" w:rsidR="00917B62" w:rsidRPr="00785AB9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Regres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A2C3C" w14:textId="77777777" w:rsidR="00917B62" w:rsidRPr="006F6762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stimate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FD714" w14:textId="77777777" w:rsidR="00917B62" w:rsidRPr="006F6762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td.Err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B1FF1" w14:textId="77777777" w:rsidR="00917B62" w:rsidRPr="006F6762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515D3" w14:textId="77777777" w:rsidR="00917B62" w:rsidRPr="006F6762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(&gt;|z|)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31F1D" w14:textId="77777777" w:rsidR="00917B62" w:rsidRPr="006F6762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i.lower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D5EBE" w14:textId="77777777" w:rsidR="00917B62" w:rsidRPr="006F6762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i.upper</w:t>
            </w:r>
            <w:proofErr w:type="spellEnd"/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89C9A" w14:textId="77777777" w:rsidR="00917B62" w:rsidRPr="00056DBB" w:rsidRDefault="00917B62" w:rsidP="00DE2B0A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</w:pPr>
            <w:r w:rsidRPr="00056DBB"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β</w:t>
            </w:r>
          </w:p>
        </w:tc>
      </w:tr>
      <w:tr w:rsidR="00917B62" w:rsidRPr="00785AB9" w14:paraId="761B7C68" w14:textId="77777777" w:rsidTr="00DE2B0A"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2CE93D" w14:textId="42A80CAE" w:rsidR="00917B62" w:rsidRPr="00785AB9" w:rsidRDefault="00917B62" w:rsidP="00DE2B0A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proofErr w:type="spellStart"/>
            <w:r w:rsidR="000E6BF9">
              <w:rPr>
                <w:rFonts w:ascii="Times New Roman" w:hAnsi="Times New Roman"/>
                <w:sz w:val="24"/>
                <w:szCs w:val="24"/>
                <w:lang w:val="en-GB"/>
              </w:rPr>
              <w:t>pfact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2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FCB0A2" w14:textId="77777777" w:rsidR="00917B62" w:rsidRPr="006F6762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113122" w14:textId="77777777" w:rsidR="00917B62" w:rsidRPr="006F6762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96CFFA" w14:textId="77777777" w:rsidR="00917B62" w:rsidRPr="006F6762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B56F81" w14:textId="77777777" w:rsidR="00917B62" w:rsidRPr="006F6762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837EDB" w14:textId="77777777" w:rsidR="00917B62" w:rsidRPr="006F6762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A66CFB" w14:textId="77777777" w:rsidR="00917B62" w:rsidRPr="006F6762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AF8F5A" w14:textId="77777777" w:rsidR="00917B62" w:rsidRPr="006F6762" w:rsidRDefault="00917B62" w:rsidP="00DE2B0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D132C" w:rsidRPr="00785AB9" w14:paraId="758263E4" w14:textId="77777777" w:rsidTr="00DE2B0A"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1780A6C8" w14:textId="01128CD4" w:rsidR="006D132C" w:rsidRPr="006F6762" w:rsidRDefault="006D132C" w:rsidP="006D132C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fact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3D8B0A04" w14:textId="5A30DE83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A0C209C" w14:textId="71D81336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5E4BBC63" w14:textId="46242450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-0.114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1A871941" w14:textId="2BC1464C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0.909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</w:tcPr>
          <w:p w14:paraId="4BE08CAF" w14:textId="4088FFA8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-0.144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</w:tcPr>
          <w:p w14:paraId="0081E6A7" w14:textId="11BA6C58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0.1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27A3650" w14:textId="54A0AAD2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-0.013</w:t>
            </w:r>
          </w:p>
        </w:tc>
      </w:tr>
      <w:tr w:rsidR="006D132C" w:rsidRPr="00785AB9" w14:paraId="2D6D6646" w14:textId="77777777" w:rsidTr="00DE2B0A">
        <w:tc>
          <w:tcPr>
            <w:tcW w:w="1985" w:type="dxa"/>
            <w:shd w:val="clear" w:color="auto" w:fill="auto"/>
          </w:tcPr>
          <w:p w14:paraId="263F1C73" w14:textId="12C64473" w:rsidR="006D132C" w:rsidRPr="006F6762" w:rsidRDefault="006D132C" w:rsidP="006D132C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fact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3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</w:t>
            </w:r>
          </w:p>
        </w:tc>
        <w:tc>
          <w:tcPr>
            <w:tcW w:w="1134" w:type="dxa"/>
            <w:shd w:val="clear" w:color="auto" w:fill="auto"/>
          </w:tcPr>
          <w:p w14:paraId="5E333853" w14:textId="77777777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E04AC1B" w14:textId="0965F083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</w:tcPr>
          <w:p w14:paraId="444B6D7D" w14:textId="7391F89C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  <w:tc>
          <w:tcPr>
            <w:tcW w:w="981" w:type="dxa"/>
            <w:shd w:val="clear" w:color="auto" w:fill="auto"/>
          </w:tcPr>
          <w:p w14:paraId="1CB41A9F" w14:textId="4E463088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1113" w:type="dxa"/>
            <w:shd w:val="clear" w:color="auto" w:fill="auto"/>
          </w:tcPr>
          <w:p w14:paraId="446E00CE" w14:textId="2EFD52F1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025" w:type="dxa"/>
            <w:shd w:val="clear" w:color="auto" w:fill="auto"/>
          </w:tcPr>
          <w:p w14:paraId="4B21BDC5" w14:textId="6D26E083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  <w:tc>
          <w:tcPr>
            <w:tcW w:w="992" w:type="dxa"/>
            <w:shd w:val="clear" w:color="auto" w:fill="auto"/>
          </w:tcPr>
          <w:p w14:paraId="687A0DB9" w14:textId="32C612C8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</w:tr>
      <w:tr w:rsidR="006D132C" w:rsidRPr="00785AB9" w14:paraId="5275AABE" w14:textId="77777777" w:rsidTr="00DE2B0A">
        <w:tc>
          <w:tcPr>
            <w:tcW w:w="1985" w:type="dxa"/>
            <w:shd w:val="clear" w:color="auto" w:fill="auto"/>
          </w:tcPr>
          <w:p w14:paraId="58F94CC4" w14:textId="6C2E25A7" w:rsidR="006D132C" w:rsidRPr="006F6762" w:rsidRDefault="006D132C" w:rsidP="006D132C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fact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shd w:val="clear" w:color="auto" w:fill="auto"/>
          </w:tcPr>
          <w:p w14:paraId="6F02E406" w14:textId="5978C60B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0.067        </w:t>
            </w:r>
          </w:p>
        </w:tc>
        <w:tc>
          <w:tcPr>
            <w:tcW w:w="992" w:type="dxa"/>
            <w:shd w:val="clear" w:color="auto" w:fill="auto"/>
          </w:tcPr>
          <w:p w14:paraId="5CF2BECD" w14:textId="762FA8A3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92" w:type="dxa"/>
            <w:shd w:val="clear" w:color="auto" w:fill="auto"/>
          </w:tcPr>
          <w:p w14:paraId="678EABCA" w14:textId="6781394F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-1.730</w:t>
            </w:r>
          </w:p>
        </w:tc>
        <w:tc>
          <w:tcPr>
            <w:tcW w:w="981" w:type="dxa"/>
            <w:shd w:val="clear" w:color="auto" w:fill="auto"/>
          </w:tcPr>
          <w:p w14:paraId="6761651C" w14:textId="7B3A0445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113" w:type="dxa"/>
            <w:shd w:val="clear" w:color="auto" w:fill="auto"/>
          </w:tcPr>
          <w:p w14:paraId="1E70BF43" w14:textId="57837C12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-0.142</w:t>
            </w:r>
          </w:p>
        </w:tc>
        <w:tc>
          <w:tcPr>
            <w:tcW w:w="1025" w:type="dxa"/>
            <w:shd w:val="clear" w:color="auto" w:fill="auto"/>
          </w:tcPr>
          <w:p w14:paraId="666629E1" w14:textId="550B17E8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0.009</w:t>
            </w:r>
          </w:p>
        </w:tc>
        <w:tc>
          <w:tcPr>
            <w:tcW w:w="992" w:type="dxa"/>
            <w:shd w:val="clear" w:color="auto" w:fill="auto"/>
          </w:tcPr>
          <w:p w14:paraId="786193F2" w14:textId="58E245C0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-0.119</w:t>
            </w:r>
          </w:p>
        </w:tc>
      </w:tr>
      <w:tr w:rsidR="006D132C" w:rsidRPr="00785AB9" w14:paraId="2EB1CFBF" w14:textId="77777777" w:rsidTr="00DE2B0A">
        <w:tc>
          <w:tcPr>
            <w:tcW w:w="1985" w:type="dxa"/>
            <w:shd w:val="clear" w:color="auto" w:fill="auto"/>
          </w:tcPr>
          <w:p w14:paraId="0724105F" w14:textId="53EE525E" w:rsidR="006D132C" w:rsidRPr="006F6762" w:rsidRDefault="006D132C" w:rsidP="006D132C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fact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4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~   </w:t>
            </w:r>
          </w:p>
        </w:tc>
        <w:tc>
          <w:tcPr>
            <w:tcW w:w="1134" w:type="dxa"/>
            <w:shd w:val="clear" w:color="auto" w:fill="auto"/>
          </w:tcPr>
          <w:p w14:paraId="0D94BBB8" w14:textId="77777777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DF245F5" w14:textId="1D656EFA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992" w:type="dxa"/>
            <w:shd w:val="clear" w:color="auto" w:fill="auto"/>
          </w:tcPr>
          <w:p w14:paraId="72727FBF" w14:textId="63807F16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  <w:tc>
          <w:tcPr>
            <w:tcW w:w="981" w:type="dxa"/>
            <w:shd w:val="clear" w:color="auto" w:fill="auto"/>
          </w:tcPr>
          <w:p w14:paraId="2D9BC7FC" w14:textId="7C671784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1113" w:type="dxa"/>
            <w:shd w:val="clear" w:color="auto" w:fill="auto"/>
          </w:tcPr>
          <w:p w14:paraId="4C53E34A" w14:textId="0C48C7CB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025" w:type="dxa"/>
            <w:shd w:val="clear" w:color="auto" w:fill="auto"/>
          </w:tcPr>
          <w:p w14:paraId="4943786E" w14:textId="2BA18A83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  <w:tc>
          <w:tcPr>
            <w:tcW w:w="992" w:type="dxa"/>
            <w:shd w:val="clear" w:color="auto" w:fill="auto"/>
          </w:tcPr>
          <w:p w14:paraId="3C6FF90A" w14:textId="7B9AC4AB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</w:tr>
      <w:tr w:rsidR="006D132C" w:rsidRPr="00785AB9" w14:paraId="065DC99C" w14:textId="77777777" w:rsidTr="00DE2B0A">
        <w:tc>
          <w:tcPr>
            <w:tcW w:w="1985" w:type="dxa"/>
            <w:shd w:val="clear" w:color="auto" w:fill="auto"/>
          </w:tcPr>
          <w:p w14:paraId="767BA76D" w14:textId="47073925" w:rsidR="006D132C" w:rsidRPr="006F6762" w:rsidRDefault="006D132C" w:rsidP="006D132C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facto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134" w:type="dxa"/>
            <w:shd w:val="clear" w:color="auto" w:fill="auto"/>
          </w:tcPr>
          <w:p w14:paraId="00D30706" w14:textId="78BA20F6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  <w:lang w:val="en-US"/>
              </w:rPr>
              <w:t>-0.157</w:t>
            </w:r>
          </w:p>
        </w:tc>
        <w:tc>
          <w:tcPr>
            <w:tcW w:w="992" w:type="dxa"/>
            <w:shd w:val="clear" w:color="auto" w:fill="auto"/>
          </w:tcPr>
          <w:p w14:paraId="3AC11F90" w14:textId="785E0A28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992" w:type="dxa"/>
            <w:shd w:val="clear" w:color="auto" w:fill="auto"/>
          </w:tcPr>
          <w:p w14:paraId="1DE49B80" w14:textId="185C34F2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-4.393</w:t>
            </w:r>
          </w:p>
        </w:tc>
        <w:tc>
          <w:tcPr>
            <w:tcW w:w="981" w:type="dxa"/>
            <w:shd w:val="clear" w:color="auto" w:fill="auto"/>
          </w:tcPr>
          <w:p w14:paraId="662E47AD" w14:textId="4380DF55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13" w:type="dxa"/>
            <w:shd w:val="clear" w:color="auto" w:fill="auto"/>
          </w:tcPr>
          <w:p w14:paraId="1880B14F" w14:textId="37F8EEEF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-0.228</w:t>
            </w:r>
          </w:p>
        </w:tc>
        <w:tc>
          <w:tcPr>
            <w:tcW w:w="1025" w:type="dxa"/>
            <w:shd w:val="clear" w:color="auto" w:fill="auto"/>
          </w:tcPr>
          <w:p w14:paraId="1C1EE809" w14:textId="41C6C370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-0.087</w:t>
            </w:r>
          </w:p>
        </w:tc>
        <w:tc>
          <w:tcPr>
            <w:tcW w:w="992" w:type="dxa"/>
            <w:shd w:val="clear" w:color="auto" w:fill="auto"/>
          </w:tcPr>
          <w:p w14:paraId="68B86DEB" w14:textId="3C088948" w:rsidR="006D132C" w:rsidRPr="00AB281B" w:rsidRDefault="006D132C" w:rsidP="006D132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281B">
              <w:rPr>
                <w:rFonts w:ascii="Times New Roman" w:hAnsi="Times New Roman"/>
                <w:sz w:val="24"/>
                <w:szCs w:val="24"/>
              </w:rPr>
              <w:t>-0.266</w:t>
            </w:r>
          </w:p>
        </w:tc>
      </w:tr>
    </w:tbl>
    <w:p w14:paraId="074C1854" w14:textId="12FE2D2E" w:rsidR="00E61816" w:rsidRPr="000430BF" w:rsidRDefault="00E61816" w:rsidP="00E61816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 xml:space="preserve">*Note: </w:t>
      </w:r>
      <w:r>
        <w:rPr>
          <w:rFonts w:ascii="Times New Roman" w:hAnsi="Times New Roman"/>
          <w:sz w:val="24"/>
          <w:szCs w:val="24"/>
          <w:lang w:val="el-GR"/>
        </w:rPr>
        <w:t>Δ</w:t>
      </w:r>
      <w:r>
        <w:rPr>
          <w:rFonts w:ascii="Times New Roman" w:hAnsi="Times New Roman"/>
          <w:sz w:val="24"/>
          <w:szCs w:val="24"/>
          <w:lang w:val="en-GB"/>
        </w:rPr>
        <w:t xml:space="preserve"> represents the latent variable that captures change between time points, e.g. </w:t>
      </w:r>
      <w:r>
        <w:rPr>
          <w:rFonts w:ascii="Times New Roman" w:hAnsi="Times New Roman"/>
          <w:sz w:val="24"/>
          <w:szCs w:val="24"/>
          <w:lang w:val="el-GR"/>
        </w:rPr>
        <w:t>Δ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facto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t T2 represents the change between the </w:t>
      </w:r>
      <w:r w:rsidR="005515C5">
        <w:rPr>
          <w:rFonts w:ascii="Times New Roman" w:hAnsi="Times New Roman"/>
          <w:sz w:val="24"/>
          <w:szCs w:val="24"/>
          <w:lang w:val="en-GB"/>
        </w:rPr>
        <w:t>p-</w:t>
      </w:r>
      <w:r>
        <w:rPr>
          <w:rFonts w:ascii="Times New Roman" w:hAnsi="Times New Roman"/>
          <w:sz w:val="24"/>
          <w:szCs w:val="24"/>
          <w:lang w:val="en-GB"/>
        </w:rPr>
        <w:t xml:space="preserve">factor scores at T1 and the </w:t>
      </w:r>
      <w:r w:rsidR="005515C5">
        <w:rPr>
          <w:rFonts w:ascii="Times New Roman" w:hAnsi="Times New Roman"/>
          <w:sz w:val="24"/>
          <w:szCs w:val="24"/>
          <w:lang w:val="en-GB"/>
        </w:rPr>
        <w:t>p-</w:t>
      </w:r>
      <w:r>
        <w:rPr>
          <w:rFonts w:ascii="Times New Roman" w:hAnsi="Times New Roman"/>
          <w:sz w:val="24"/>
          <w:szCs w:val="24"/>
          <w:lang w:val="en-GB"/>
        </w:rPr>
        <w:t>factor scores at T2.</w:t>
      </w:r>
    </w:p>
    <w:p w14:paraId="28AA517D" w14:textId="77777777" w:rsidR="00EB171A" w:rsidRPr="00E61816" w:rsidRDefault="00AB281B">
      <w:pPr>
        <w:rPr>
          <w:lang w:val="en-GB"/>
        </w:rPr>
      </w:pPr>
    </w:p>
    <w:sectPr w:rsidR="00EB171A" w:rsidRPr="00E61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B62"/>
    <w:rsid w:val="000E6BF9"/>
    <w:rsid w:val="00145CCE"/>
    <w:rsid w:val="003B3CC2"/>
    <w:rsid w:val="003F02CE"/>
    <w:rsid w:val="0043117B"/>
    <w:rsid w:val="005515C5"/>
    <w:rsid w:val="005C40BA"/>
    <w:rsid w:val="005D018E"/>
    <w:rsid w:val="005E7B31"/>
    <w:rsid w:val="006925B4"/>
    <w:rsid w:val="006C097F"/>
    <w:rsid w:val="006D132C"/>
    <w:rsid w:val="00792F22"/>
    <w:rsid w:val="007A2D0F"/>
    <w:rsid w:val="007B594E"/>
    <w:rsid w:val="00917B62"/>
    <w:rsid w:val="00A05855"/>
    <w:rsid w:val="00AB281B"/>
    <w:rsid w:val="00BB0C11"/>
    <w:rsid w:val="00CB0523"/>
    <w:rsid w:val="00E61816"/>
    <w:rsid w:val="00FB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6F864"/>
  <w15:chartTrackingRefBased/>
  <w15:docId w15:val="{2E2C898A-84CE-4AF5-878E-BA1D74BE5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B62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21</cp:revision>
  <dcterms:created xsi:type="dcterms:W3CDTF">2022-07-26T11:52:00Z</dcterms:created>
  <dcterms:modified xsi:type="dcterms:W3CDTF">2022-07-26T12:01:00Z</dcterms:modified>
</cp:coreProperties>
</file>